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2A1D3E" w14:textId="108C3E49" w:rsidR="00484E07" w:rsidRPr="00D57A23" w:rsidRDefault="00484E07" w:rsidP="00484E07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D57A23">
        <w:rPr>
          <w:rFonts w:ascii="Times New Roman" w:eastAsia="Arial Unicode MS" w:hAnsi="Times New Roman" w:cs="Times New Roman"/>
          <w:sz w:val="24"/>
          <w:szCs w:val="24"/>
          <w:lang w:val="en-GB"/>
        </w:rPr>
        <w:t>Table</w:t>
      </w:r>
      <w:r w:rsidRPr="000C543B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S3</w:t>
      </w:r>
      <w:r w:rsidRPr="00D57A23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bookmarkStart w:id="0" w:name="_Hlk79672118"/>
      <w:proofErr w:type="gramStart"/>
      <w:r w:rsidRPr="00D57A23">
        <w:rPr>
          <w:rFonts w:ascii="Times New Roman" w:eastAsia="Arial Unicode MS" w:hAnsi="Times New Roman" w:cs="Times New Roman"/>
          <w:sz w:val="24"/>
          <w:szCs w:val="24"/>
          <w:lang w:val="en-GB"/>
        </w:rPr>
        <w:t>The</w:t>
      </w:r>
      <w:proofErr w:type="gramEnd"/>
      <w:r w:rsidRPr="00D57A23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prevalence of hypertension in different </w:t>
      </w:r>
      <w:proofErr w:type="spellStart"/>
      <w:r w:rsidRPr="00D57A23">
        <w:rPr>
          <w:rFonts w:ascii="Times New Roman" w:eastAsia="Arial Unicode MS" w:hAnsi="Times New Roman" w:cs="Times New Roman"/>
          <w:sz w:val="24"/>
          <w:szCs w:val="24"/>
          <w:lang w:val="en-GB"/>
        </w:rPr>
        <w:t>tertile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group</w:t>
      </w:r>
      <w:r w:rsidRPr="00D57A23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s of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relative HS</w:t>
      </w:r>
      <w:r w:rsidR="00C2474D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(HS to weight ratio) </w:t>
      </w:r>
      <w:r w:rsidRPr="00D57A23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four</w:t>
      </w:r>
      <w:r w:rsidRPr="00D57A23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survey year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069"/>
        <w:gridCol w:w="2772"/>
        <w:gridCol w:w="2635"/>
        <w:gridCol w:w="2635"/>
        <w:gridCol w:w="2635"/>
        <w:gridCol w:w="1212"/>
      </w:tblGrid>
      <w:tr w:rsidR="00484E07" w:rsidRPr="00B1720E" w14:paraId="07650633" w14:textId="77777777" w:rsidTr="00C80286">
        <w:trPr>
          <w:trHeight w:val="276"/>
        </w:trPr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D441" w14:textId="77777777" w:rsidR="00484E07" w:rsidRPr="00B1720E" w:rsidRDefault="00484E0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777D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C0E3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B36F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839E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8F328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484E07" w:rsidRPr="00B1720E" w14:paraId="76CCCC53" w14:textId="77777777" w:rsidTr="00C80286">
        <w:trPr>
          <w:trHeight w:val="276"/>
        </w:trPr>
        <w:tc>
          <w:tcPr>
            <w:tcW w:w="4566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7CA3" w14:textId="77777777" w:rsidR="00484E07" w:rsidRPr="00B1720E" w:rsidRDefault="00484E0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95633" w14:textId="77777777" w:rsidR="00484E07" w:rsidRPr="00B1720E" w:rsidRDefault="00484E0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84E07" w:rsidRPr="00B1720E" w14:paraId="43C31ED0" w14:textId="77777777" w:rsidTr="00C80286">
        <w:trPr>
          <w:trHeight w:val="312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7847" w14:textId="77777777" w:rsidR="00484E07" w:rsidRPr="00B1720E" w:rsidRDefault="00484E07" w:rsidP="00C80286">
            <w:pPr>
              <w:widowControl/>
              <w:ind w:right="58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Low HS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F376" w14:textId="77777777" w:rsidR="00484E07" w:rsidRPr="00B1720E" w:rsidRDefault="00484E07" w:rsidP="00C80286">
            <w:pPr>
              <w:widowControl/>
              <w:ind w:firstLineChars="50" w:firstLine="1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59 (25.24-24.9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F480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23 (22.9-23.5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84EC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61 (25.26-25.9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5B4E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63 (22.28-22.9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2989CC5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84E07" w:rsidRPr="00B1720E" w14:paraId="66513F06" w14:textId="77777777" w:rsidTr="00C80286">
        <w:trPr>
          <w:trHeight w:val="312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E4F6" w14:textId="77777777" w:rsidR="00484E07" w:rsidRPr="00B1720E" w:rsidRDefault="00484E07" w:rsidP="00C80286">
            <w:pPr>
              <w:widowControl/>
              <w:ind w:right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iddle H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6B37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50 (20.18-20.8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D926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28 (17.98-18.5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5B2E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81 (20.49-21.1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950E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69 (18.37-19.0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62A0D69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84E07" w:rsidRPr="00B1720E" w14:paraId="3BF08B75" w14:textId="77777777" w:rsidTr="00C80286">
        <w:trPr>
          <w:trHeight w:val="312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A6C4" w14:textId="77777777" w:rsidR="00484E07" w:rsidRPr="00B1720E" w:rsidRDefault="00484E07" w:rsidP="00C80286">
            <w:pPr>
              <w:widowControl/>
              <w:ind w:right="58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igh H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8206" w14:textId="77777777" w:rsidR="00484E07" w:rsidRPr="00B1720E" w:rsidRDefault="00484E07" w:rsidP="00C80286">
            <w:pPr>
              <w:widowControl/>
              <w:ind w:firstLineChars="50" w:firstLine="1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60 (16.30-16.9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EB56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12 (14.84-15.4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FCD6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99 (16.69-17.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793B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9 (15.28-15.8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A989DF5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84E07" w:rsidRPr="00B1720E" w14:paraId="2AAB2CC8" w14:textId="77777777" w:rsidTr="00C80286">
        <w:trPr>
          <w:trHeight w:val="312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DDF9" w14:textId="77777777" w:rsidR="00484E07" w:rsidRPr="00B1720E" w:rsidRDefault="00484E07" w:rsidP="00C802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value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6476" w14:textId="77777777" w:rsidR="00484E07" w:rsidRPr="00B1720E" w:rsidRDefault="00484E07" w:rsidP="00C80286">
            <w:pPr>
              <w:widowControl/>
              <w:ind w:firstLineChars="50" w:firstLine="1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CD5E3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64932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D403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0FC508E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484E07" w:rsidRPr="00B1720E" w14:paraId="767DEE28" w14:textId="77777777" w:rsidTr="00C80286">
        <w:trPr>
          <w:trHeight w:val="312"/>
        </w:trPr>
        <w:tc>
          <w:tcPr>
            <w:tcW w:w="456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BC4B" w14:textId="77777777" w:rsidR="00484E07" w:rsidRPr="00B1720E" w:rsidRDefault="00484E0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6012F3D" w14:textId="77777777" w:rsidR="00484E07" w:rsidRPr="00B1720E" w:rsidRDefault="00484E0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84E07" w:rsidRPr="00B1720E" w14:paraId="6A73BC11" w14:textId="77777777" w:rsidTr="00C80286">
        <w:trPr>
          <w:trHeight w:val="312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5ACF" w14:textId="77777777" w:rsidR="00484E07" w:rsidRPr="00B1720E" w:rsidRDefault="00484E07" w:rsidP="00C802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Low HS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8ECA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76 (28.25-29.28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C230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67 (28.16-29.17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6702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93 (31.40-32.45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7AB7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50 (28.96-30.04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6E280CA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84E07" w:rsidRPr="00B1720E" w14:paraId="70E39236" w14:textId="77777777" w:rsidTr="00C80286">
        <w:trPr>
          <w:trHeight w:val="312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CD96" w14:textId="77777777" w:rsidR="00484E07" w:rsidRPr="00B1720E" w:rsidRDefault="00484E07" w:rsidP="00C802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iddle H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E589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17 (23.69-24.65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7DEE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46 (22.00-22.92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E009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07 (25.58-26.56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AB89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13 (23.63-24.63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7E680AF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84E07" w:rsidRPr="00B1720E" w14:paraId="65EAB224" w14:textId="77777777" w:rsidTr="00C80286">
        <w:trPr>
          <w:trHeight w:val="312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1D3F" w14:textId="77777777" w:rsidR="00484E07" w:rsidRPr="00B1720E" w:rsidRDefault="00484E07" w:rsidP="00C802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igh H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EF00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8.35-19.24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A92C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85 (17.42-18.27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AC1D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27 (19.81-20.73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B80B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35 (18.88-19.82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3DA39DE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84E07" w:rsidRPr="00B1720E" w14:paraId="76B782E0" w14:textId="77777777" w:rsidTr="00C80286">
        <w:trPr>
          <w:trHeight w:val="312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0DA1" w14:textId="77777777" w:rsidR="00484E07" w:rsidRPr="00B1720E" w:rsidRDefault="00484E07" w:rsidP="00C802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D1AC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9AD0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E38C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3E5C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4763AB7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484E07" w:rsidRPr="00B1720E" w14:paraId="47F34236" w14:textId="77777777" w:rsidTr="00C80286">
        <w:trPr>
          <w:trHeight w:val="312"/>
        </w:trPr>
        <w:tc>
          <w:tcPr>
            <w:tcW w:w="456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CA13" w14:textId="77777777" w:rsidR="00484E07" w:rsidRPr="00B1720E" w:rsidRDefault="00484E0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369411A" w14:textId="77777777" w:rsidR="00484E07" w:rsidRPr="00B1720E" w:rsidRDefault="00484E07" w:rsidP="00C80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84E07" w:rsidRPr="00B1720E" w14:paraId="26923528" w14:textId="77777777" w:rsidTr="00C80286">
        <w:trPr>
          <w:trHeight w:val="312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DB32" w14:textId="77777777" w:rsidR="00484E07" w:rsidRPr="00B1720E" w:rsidRDefault="00484E07" w:rsidP="00C802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Low HS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F53D" w14:textId="77777777" w:rsidR="00484E07" w:rsidRPr="00B1720E" w:rsidRDefault="00484E07" w:rsidP="00C80286">
            <w:pPr>
              <w:widowControl/>
              <w:ind w:firstLineChars="50" w:firstLine="10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36 (19.90-20.83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0A76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82 (17.40-18.25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40E2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23 (18.78-19.68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0D26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77 (15.34-16.20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B4A25A0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84E07" w:rsidRPr="00B1720E" w14:paraId="5718D818" w14:textId="77777777" w:rsidTr="00C80286">
        <w:trPr>
          <w:trHeight w:val="312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04B0" w14:textId="77777777" w:rsidR="00484E07" w:rsidRPr="00B1720E" w:rsidRDefault="00484E07" w:rsidP="00C802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iddle H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C6E0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78 (16.36-17.21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71A5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12 (13.73-14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7A91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5.09-15.91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EC48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27 (12.87-13.66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CA37DAA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84E07" w:rsidRPr="00B1720E" w14:paraId="0D91D2A8" w14:textId="77777777" w:rsidTr="00C80286">
        <w:trPr>
          <w:trHeight w:val="312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FBF0" w14:textId="77777777" w:rsidR="00484E07" w:rsidRPr="00B1720E" w:rsidRDefault="00484E07" w:rsidP="00C802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igh HS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239E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37 (13.97-14.77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40F0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2.04-12.77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F72C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69 (13.29-14.08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57D5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3 (11.45-12.21)</w:t>
            </w:r>
            <w:r w:rsidRPr="003A2F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81B622B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84E07" w:rsidRPr="00B1720E" w14:paraId="08CB56B1" w14:textId="77777777" w:rsidTr="00C80286">
        <w:trPr>
          <w:trHeight w:val="312"/>
        </w:trPr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B3200" w14:textId="77777777" w:rsidR="00484E07" w:rsidRPr="00B1720E" w:rsidRDefault="00484E07" w:rsidP="00C802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CA01F8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A4404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FF46A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071BD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2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172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80102" w14:textId="77777777" w:rsidR="00484E07" w:rsidRPr="00B1720E" w:rsidRDefault="00484E07" w:rsidP="00C8028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</w:tbl>
    <w:p w14:paraId="7BC967D0" w14:textId="77777777" w:rsidR="00484E07" w:rsidRPr="00B1720E" w:rsidRDefault="00484E07" w:rsidP="00484E07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B1720E">
        <w:rPr>
          <w:rFonts w:ascii="Times New Roman" w:eastAsia="等线" w:hAnsi="Times New Roman" w:cs="Times New Roman"/>
          <w:color w:val="000000"/>
          <w:kern w:val="0"/>
          <w:szCs w:val="21"/>
        </w:rPr>
        <w:t>Not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s</w:t>
      </w:r>
      <w:r w:rsidRPr="00B1720E">
        <w:rPr>
          <w:rFonts w:ascii="Times New Roman" w:eastAsia="等线" w:hAnsi="Times New Roman" w:cs="Times New Roman"/>
          <w:color w:val="000000"/>
          <w:kern w:val="0"/>
          <w:szCs w:val="21"/>
        </w:rPr>
        <w:t>: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B1720E">
        <w:rPr>
          <w:rFonts w:ascii="Times New Roman" w:eastAsia="等线" w:hAnsi="Times New Roman" w:cs="Times New Roman"/>
          <w:color w:val="000000"/>
          <w:kern w:val="0"/>
          <w:szCs w:val="21"/>
        </w:rPr>
        <w:t>HS=handgrip strength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; *represent</w:t>
      </w:r>
      <w:r w:rsidRPr="003A2FE8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 xml:space="preserve"> </w:t>
      </w:r>
      <w:r w:rsidRPr="00B1720E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B1720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&lt;0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05</w:t>
      </w:r>
      <w:r w:rsidRPr="005F613D">
        <w:t xml:space="preserve"> </w:t>
      </w:r>
      <w:r w:rsidRPr="005F613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between men and women across different relative HS groups in different survey year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. </w:t>
      </w:r>
    </w:p>
    <w:p w14:paraId="570A8A7D" w14:textId="77777777" w:rsidR="0059063B" w:rsidRPr="00484E07" w:rsidRDefault="0059063B"/>
    <w:sectPr w:rsidR="0059063B" w:rsidRPr="00484E07" w:rsidSect="00484E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xNzW2MDQzMDY1tDRQ0lEKTi0uzszPAykwrAUAlf/uSiwAAAA="/>
  </w:docVars>
  <w:rsids>
    <w:rsidRoot w:val="00484E07"/>
    <w:rsid w:val="00484E07"/>
    <w:rsid w:val="0059063B"/>
    <w:rsid w:val="00C2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3F6A8"/>
  <w15:chartTrackingRefBased/>
  <w15:docId w15:val="{3CAEC162-9DB3-47E4-BC4E-32E8A13DC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4E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强</dc:creator>
  <cp:keywords/>
  <dc:description/>
  <cp:lastModifiedBy>冯 强</cp:lastModifiedBy>
  <cp:revision>3</cp:revision>
  <dcterms:created xsi:type="dcterms:W3CDTF">2021-10-12T01:23:00Z</dcterms:created>
  <dcterms:modified xsi:type="dcterms:W3CDTF">2021-10-12T01:23:00Z</dcterms:modified>
</cp:coreProperties>
</file>